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99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5576"/>
        <w:gridCol w:w="1516"/>
        <w:gridCol w:w="1607"/>
      </w:tblGrid>
      <w:tr w:rsidR="00CB42D9" w:rsidRPr="00B6525F" w14:paraId="064E9323" w14:textId="77777777" w:rsidTr="004F7588">
        <w:trPr>
          <w:trHeight w:val="195"/>
          <w:tblHeader/>
        </w:trPr>
        <w:tc>
          <w:tcPr>
            <w:tcW w:w="5576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28DE2290" w14:textId="77777777" w:rsidR="00CB42D9" w:rsidRPr="00BB312E" w:rsidRDefault="00CB42D9" w:rsidP="004F7588">
            <w:pPr>
              <w:bidi w:val="0"/>
              <w:rPr>
                <w:rFonts w:asciiTheme="minorBidi" w:hAnsiTheme="minorBidi"/>
                <w:b/>
                <w:bCs/>
                <w:lang w:bidi="ar-EG"/>
              </w:rPr>
            </w:pPr>
            <w:r w:rsidRPr="00BB312E">
              <w:rPr>
                <w:rFonts w:asciiTheme="minorBidi" w:hAnsiTheme="minorBidi"/>
                <w:b/>
                <w:bCs/>
              </w:rPr>
              <w:t>Concomitant Medication</w:t>
            </w:r>
          </w:p>
        </w:tc>
        <w:tc>
          <w:tcPr>
            <w:tcW w:w="3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</w:tcPr>
          <w:p w14:paraId="6CE0C766" w14:textId="77777777" w:rsidR="00CB42D9" w:rsidRPr="00BB312E" w:rsidRDefault="00CB42D9" w:rsidP="004F7588">
            <w:pPr>
              <w:bidi w:val="0"/>
              <w:jc w:val="center"/>
              <w:rPr>
                <w:rFonts w:asciiTheme="minorBidi" w:hAnsiTheme="minorBidi"/>
                <w:b/>
                <w:bCs/>
              </w:rPr>
            </w:pPr>
            <w:r w:rsidRPr="00BB312E">
              <w:rPr>
                <w:rFonts w:asciiTheme="minorBidi" w:hAnsiTheme="minorBidi"/>
                <w:b/>
                <w:bCs/>
              </w:rPr>
              <w:t>Overall</w:t>
            </w:r>
          </w:p>
        </w:tc>
      </w:tr>
      <w:tr w:rsidR="00CB42D9" w:rsidRPr="00B6525F" w14:paraId="59F5480B" w14:textId="77777777" w:rsidTr="004F7588">
        <w:trPr>
          <w:trHeight w:val="195"/>
          <w:tblHeader/>
        </w:trPr>
        <w:tc>
          <w:tcPr>
            <w:tcW w:w="557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6F5B97" w14:textId="77777777" w:rsidR="00CB42D9" w:rsidRPr="00BB312E" w:rsidRDefault="00CB42D9" w:rsidP="004F7588">
            <w:pPr>
              <w:bidi w:val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E197A56" w14:textId="77777777" w:rsidR="00CB42D9" w:rsidRPr="00BB312E" w:rsidRDefault="00CB42D9" w:rsidP="004F7588">
            <w:pPr>
              <w:bidi w:val="0"/>
              <w:jc w:val="center"/>
              <w:rPr>
                <w:rFonts w:asciiTheme="minorBidi" w:hAnsiTheme="minorBidi"/>
                <w:b/>
                <w:bCs/>
              </w:rPr>
            </w:pPr>
            <w:r w:rsidRPr="00BB312E">
              <w:rPr>
                <w:rFonts w:asciiTheme="minorBidi" w:hAnsiTheme="minorBidi"/>
                <w:b/>
                <w:bCs/>
              </w:rPr>
              <w:t>Count*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/>
            <w:vAlign w:val="center"/>
          </w:tcPr>
          <w:p w14:paraId="7276FDD8" w14:textId="77777777" w:rsidR="00CB42D9" w:rsidRPr="00BB312E" w:rsidRDefault="00CB42D9" w:rsidP="004F7588">
            <w:pPr>
              <w:bidi w:val="0"/>
              <w:jc w:val="center"/>
              <w:rPr>
                <w:rFonts w:asciiTheme="minorBidi" w:hAnsiTheme="minorBidi"/>
                <w:b/>
                <w:bCs/>
              </w:rPr>
            </w:pPr>
            <w:r w:rsidRPr="00BB312E">
              <w:rPr>
                <w:rFonts w:asciiTheme="minorBidi" w:hAnsiTheme="minorBidi"/>
                <w:b/>
                <w:bCs/>
              </w:rPr>
              <w:t>%</w:t>
            </w:r>
          </w:p>
        </w:tc>
      </w:tr>
      <w:tr w:rsidR="00CB42D9" w14:paraId="4E0E3AF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D9C283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alges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A07E06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B3792F9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35</w:t>
            </w:r>
          </w:p>
        </w:tc>
      </w:tr>
      <w:tr w:rsidR="00CB42D9" w14:paraId="2E6274A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F8EDC6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angin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2C688D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9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57B832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9.95</w:t>
            </w:r>
          </w:p>
        </w:tc>
      </w:tr>
      <w:tr w:rsidR="00CB42D9" w:rsidRPr="009C6062" w14:paraId="62728398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2251E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anxiet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9AD1B4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0FD5A0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4B5F6FA3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2F5700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arrhythm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92993B5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B14787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.6</w:t>
            </w:r>
          </w:p>
        </w:tc>
      </w:tr>
      <w:tr w:rsidR="00CB42D9" w14:paraId="2CE66108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4A8F57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asthma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269CF4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040B18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.9</w:t>
            </w:r>
          </w:p>
        </w:tc>
      </w:tr>
      <w:tr w:rsidR="00CB42D9" w:rsidRPr="009C6062" w14:paraId="7D19394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25281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bone resorp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580502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68EBDE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6C4FB46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B79FF4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canc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E8025FC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53E2649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CB42D9" w:rsidRPr="009C6062" w14:paraId="0DAA13E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C7E2C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hyperthyroid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754AC2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65D8AF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CB42D9" w14:paraId="2E7F5BC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CA78C2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 xml:space="preserve">Anti </w:t>
            </w:r>
            <w:proofErr w:type="spellStart"/>
            <w:r w:rsidRPr="00BB312E">
              <w:rPr>
                <w:rFonts w:asciiTheme="minorBidi" w:hAnsiTheme="minorBidi"/>
                <w:color w:val="000000"/>
              </w:rPr>
              <w:t>hyperuricemic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2877D4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2DDB54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CB42D9" w:rsidRPr="009C6062" w14:paraId="138B63E4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6EFBD20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hypothyroidis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6374F7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2EF5B38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.15</w:t>
            </w:r>
          </w:p>
        </w:tc>
      </w:tr>
      <w:tr w:rsidR="00CB42D9" w:rsidRPr="009C6062" w14:paraId="1EDB23E0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83CE8F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psoriasi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C982EA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54262F5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1E10F3CD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FC1E2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eme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E1E30A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73CAEF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:rsidRPr="009C6062" w14:paraId="7C005270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65D08C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epilep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BFE52D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6BDD77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CB42D9" w:rsidRPr="009C6062" w14:paraId="3DBD7CBF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677AD7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erectile dysfunctio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3E0502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F702EB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5891924E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6789DF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inflammator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4210BB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2CB9EA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.4</w:t>
            </w:r>
          </w:p>
        </w:tc>
      </w:tr>
      <w:tr w:rsidR="00CB42D9" w14:paraId="04C7DED5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A691E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ischem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8392EE8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4C92CC9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CB42D9" w:rsidRPr="009C6062" w14:paraId="07E07AD4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BC539F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obesit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DE09DC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D10C848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6313C080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D4D67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oxida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53500C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D6ABE4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CB42D9" w14:paraId="69ADBF70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CCEC9C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-ulce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B9DC4A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5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E8F474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.95</w:t>
            </w:r>
          </w:p>
        </w:tc>
      </w:tr>
      <w:tr w:rsidR="00CB42D9" w:rsidRPr="009C6062" w14:paraId="33B26453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960D52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bio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C89D04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E07937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75</w:t>
            </w:r>
          </w:p>
        </w:tc>
      </w:tr>
      <w:tr w:rsidR="00CB42D9" w:rsidRPr="009C6062" w14:paraId="0FD18A7C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BFA14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cholinerg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B9B654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388527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4020FD9A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BA814C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coagula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1FF410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86EDCF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.2</w:t>
            </w:r>
          </w:p>
        </w:tc>
      </w:tr>
      <w:tr w:rsidR="00CB42D9" w:rsidRPr="009C6062" w14:paraId="608422D5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ADC40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depressa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1470F0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E182D0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</w:t>
            </w:r>
          </w:p>
        </w:tc>
      </w:tr>
      <w:tr w:rsidR="00CB42D9" w:rsidRPr="009C6062" w14:paraId="11ABF41F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39358C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diabe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5C8127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29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779AB4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64.6</w:t>
            </w:r>
          </w:p>
        </w:tc>
      </w:tr>
      <w:tr w:rsidR="00CB42D9" w14:paraId="6219F07D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C10788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proofErr w:type="spellStart"/>
            <w:r w:rsidRPr="00BB312E">
              <w:rPr>
                <w:rFonts w:asciiTheme="minorBidi" w:hAnsiTheme="minorBidi"/>
                <w:color w:val="000000"/>
              </w:rPr>
              <w:t>Antiflatulance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44A9DB5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D91168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501480D6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2BD523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gou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49C5E8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5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DE25CF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.75</w:t>
            </w:r>
          </w:p>
        </w:tc>
      </w:tr>
      <w:tr w:rsidR="00CB42D9" w:rsidRPr="009C6062" w14:paraId="60614F5A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9F722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hypertensiv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8EBF96C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6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FCC6C3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8.35</w:t>
            </w:r>
          </w:p>
        </w:tc>
      </w:tr>
      <w:tr w:rsidR="00CB42D9" w:rsidRPr="009C6062" w14:paraId="0F1A6CDD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02E1ED1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malari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460F9B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758A76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5D8C12CE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CF2358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microbi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C8B9E4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343727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1D4E0542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BA4A2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muscarin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2BC2B9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7E0FCC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366A94E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2C79D6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neoplas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64ADDD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12C2A9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5F054114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DF6F02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proofErr w:type="spellStart"/>
            <w:r w:rsidRPr="00BB312E">
              <w:rPr>
                <w:rFonts w:asciiTheme="minorBidi" w:hAnsiTheme="minorBidi"/>
                <w:color w:val="000000"/>
              </w:rPr>
              <w:t>Antiparkinson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3B27AB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1199F68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3</w:t>
            </w:r>
          </w:p>
        </w:tc>
      </w:tr>
      <w:tr w:rsidR="00CB42D9" w14:paraId="5592F9B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9E967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platelet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9FF839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5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A68E7D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9.9</w:t>
            </w:r>
          </w:p>
        </w:tc>
      </w:tr>
      <w:tr w:rsidR="00CB42D9" w14:paraId="4B56186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830727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psycho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7B6079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D4DC39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CB42D9" w14:paraId="5E51B598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F3145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rheuma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86111AC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EEFBDD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45</w:t>
            </w:r>
          </w:p>
        </w:tc>
      </w:tr>
      <w:tr w:rsidR="00CB42D9" w:rsidRPr="009C6062" w14:paraId="22E2C516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FB06AAC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spasmod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DF93C4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D892F2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CB42D9" w:rsidRPr="009C6062" w14:paraId="30A18A7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AF8F44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thrombosi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A181F5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A76F4F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19BDC64C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48E68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tussiv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7C1460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CA7503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:rsidRPr="009C6062" w14:paraId="14DAA092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06D0370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tivertigo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129B18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78BAF8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CB42D9" w14:paraId="451A85E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4ECD8B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lastRenderedPageBreak/>
              <w:t>Antivir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430126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33FE40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06FE50FD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8FC7B6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Anxiolyt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7ED64F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947150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3FB67DF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75AA2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Benign Prostatic Hypertrophy Age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E0DE63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644FD4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35</w:t>
            </w:r>
          </w:p>
        </w:tc>
      </w:tr>
      <w:tr w:rsidR="00CB42D9" w14:paraId="7B38969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0B4465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Cardioton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64BC47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3BCC0A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CB42D9" w14:paraId="7F6A4264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F54431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Cerebral vasodilato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045EE09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5C987C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CB42D9" w14:paraId="6483C68F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81EE84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Contraceptiv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5A7FEE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8EB435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1E2017F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65473F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Eye drop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E6B19E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DCE4AF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04A94F0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434367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Hepatic Protecto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F7DB1D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41D574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3</w:t>
            </w:r>
          </w:p>
        </w:tc>
      </w:tr>
      <w:tr w:rsidR="00CB42D9" w14:paraId="47A972CE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488C8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Hypochloremi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044664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B15354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0F08BD89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A62167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Hypolipidemi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25C3AB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9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0745779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6.45</w:t>
            </w:r>
          </w:p>
        </w:tc>
      </w:tr>
      <w:tr w:rsidR="00CB42D9" w14:paraId="4DB9ECE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5BEBA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Immunomodulating agent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A6CA9C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5B9388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1B7C16D6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C248A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Immunosuppressive dru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86A671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500D1C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CB42D9" w14:paraId="115319C7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84BFE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Laxative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9C392B5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EDFF8A8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274306AB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10AB7A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Liver suppleme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68F4C6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272C02B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45</w:t>
            </w:r>
          </w:p>
        </w:tc>
      </w:tr>
      <w:tr w:rsidR="00CB42D9" w14:paraId="39374C6B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16387D1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Mucolytic age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25E3184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29E97E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CB42D9" w14:paraId="5FAD1693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7B7F3D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Muscle relaxant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1CCFCE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00E4D02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1B9976CD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47DEDF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Neuropathic pain agent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63DBFD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9F5891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496B3EE0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96F4D78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Peripheral vasodilator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DFBDADE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2087486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25</w:t>
            </w:r>
          </w:p>
        </w:tc>
      </w:tr>
      <w:tr w:rsidR="00CB42D9" w14:paraId="07904B02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57FD81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proofErr w:type="spellStart"/>
            <w:r>
              <w:rPr>
                <w:rFonts w:asciiTheme="minorBidi" w:hAnsiTheme="minorBidi"/>
                <w:color w:val="000000"/>
              </w:rPr>
              <w:t>S</w:t>
            </w:r>
            <w:r w:rsidRPr="00BB312E">
              <w:rPr>
                <w:rFonts w:asciiTheme="minorBidi" w:hAnsiTheme="minorBidi"/>
                <w:color w:val="000000"/>
              </w:rPr>
              <w:t>obofoxate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4A50771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A1B621F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CB42D9" w14:paraId="290EDEE1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9A3610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 xml:space="preserve">Supplements and </w:t>
            </w:r>
            <w:proofErr w:type="spellStart"/>
            <w:r w:rsidRPr="00BB312E">
              <w:rPr>
                <w:rFonts w:asciiTheme="minorBidi" w:hAnsiTheme="minorBidi"/>
                <w:color w:val="000000"/>
              </w:rPr>
              <w:t>vitamines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818CF57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AD71A0A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4.55</w:t>
            </w:r>
          </w:p>
        </w:tc>
      </w:tr>
      <w:tr w:rsidR="00CB42D9" w14:paraId="5838A075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89314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proofErr w:type="spellStart"/>
            <w:r w:rsidRPr="00BB312E">
              <w:rPr>
                <w:rFonts w:asciiTheme="minorBidi" w:hAnsiTheme="minorBidi"/>
                <w:color w:val="000000"/>
              </w:rPr>
              <w:t>Venotropic</w:t>
            </w:r>
            <w:proofErr w:type="spellEnd"/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C34854D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5EAB543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CB42D9" w14:paraId="5C33AB14" w14:textId="77777777" w:rsidTr="004F7588">
        <w:trPr>
          <w:trHeight w:val="293"/>
        </w:trPr>
        <w:tc>
          <w:tcPr>
            <w:tcW w:w="55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708F89" w14:textId="77777777" w:rsidR="00CB42D9" w:rsidRPr="00BB312E" w:rsidRDefault="00CB42D9" w:rsidP="004F7588">
            <w:pPr>
              <w:bidi w:val="0"/>
              <w:spacing w:after="0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Total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C3F24E0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37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D76A8B9" w14:textId="77777777" w:rsidR="00CB42D9" w:rsidRPr="00BB312E" w:rsidRDefault="00CB42D9" w:rsidP="004F7588">
            <w:pPr>
              <w:bidi w:val="0"/>
              <w:spacing w:after="0"/>
              <w:jc w:val="center"/>
              <w:rPr>
                <w:rFonts w:asciiTheme="minorBidi" w:hAnsiTheme="minorBidi"/>
                <w:color w:val="000000"/>
              </w:rPr>
            </w:pPr>
            <w:r w:rsidRPr="00BB312E">
              <w:rPr>
                <w:rFonts w:asciiTheme="minorBidi" w:hAnsiTheme="minorBidi"/>
                <w:color w:val="000000"/>
              </w:rPr>
              <w:t>100</w:t>
            </w:r>
          </w:p>
        </w:tc>
      </w:tr>
    </w:tbl>
    <w:p w14:paraId="3F33316B" w14:textId="77777777" w:rsidR="00453C6D" w:rsidRDefault="00CB42D9">
      <w:bookmarkStart w:id="0" w:name="_GoBack"/>
      <w:bookmarkEnd w:id="0"/>
    </w:p>
    <w:sectPr w:rsidR="00453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1NDczNjS0MLA0MTJR0lEKTi0uzszPAykwrAUAVAd6ZywAAAA="/>
  </w:docVars>
  <w:rsids>
    <w:rsidRoot w:val="00FB35EC"/>
    <w:rsid w:val="000C4129"/>
    <w:rsid w:val="0029698D"/>
    <w:rsid w:val="007D0C4F"/>
    <w:rsid w:val="00885A99"/>
    <w:rsid w:val="00CB42D9"/>
    <w:rsid w:val="00CE5C85"/>
    <w:rsid w:val="00D25B1E"/>
    <w:rsid w:val="00FB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2869"/>
  <w15:chartTrackingRefBased/>
  <w15:docId w15:val="{55819EA9-EE85-4EFF-A6FE-959109F8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42D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ien Ahmed</dc:creator>
  <cp:keywords/>
  <dc:description/>
  <cp:lastModifiedBy>Hussien Ahmed</cp:lastModifiedBy>
  <cp:revision>2</cp:revision>
  <dcterms:created xsi:type="dcterms:W3CDTF">2019-04-01T13:07:00Z</dcterms:created>
  <dcterms:modified xsi:type="dcterms:W3CDTF">2019-04-01T13:07:00Z</dcterms:modified>
</cp:coreProperties>
</file>